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3AC77" w14:textId="77777777" w:rsidR="00ED69C1" w:rsidRPr="00ED69C1" w:rsidRDefault="00ED69C1" w:rsidP="00616F22">
      <w:pPr>
        <w:jc w:val="both"/>
        <w:outlineLvl w:val="0"/>
        <w:rPr>
          <w:rFonts w:ascii="Arial" w:hAnsi="Arial" w:cs="Arial"/>
          <w:color w:val="FF0000"/>
        </w:rPr>
      </w:pPr>
      <w:r w:rsidRPr="00ED69C1">
        <w:rPr>
          <w:rFonts w:ascii="Arial" w:eastAsia="Calibri" w:hAnsi="Arial" w:cs="Arial"/>
          <w:color w:val="FF0000"/>
        </w:rPr>
        <w:t>SUPPLEMENTARY</w:t>
      </w:r>
      <w:r w:rsidRPr="00ED69C1">
        <w:rPr>
          <w:rFonts w:ascii="Arial" w:hAnsi="Arial" w:cs="Arial"/>
          <w:color w:val="FF0000"/>
        </w:rPr>
        <w:t xml:space="preserve"> </w:t>
      </w:r>
      <w:r w:rsidRPr="00ED69C1">
        <w:rPr>
          <w:rFonts w:ascii="Arial" w:eastAsia="Calibri" w:hAnsi="Arial" w:cs="Arial"/>
          <w:color w:val="FF0000"/>
        </w:rPr>
        <w:t>INFORMATION</w:t>
      </w:r>
    </w:p>
    <w:p w14:paraId="52FA6250" w14:textId="48027778" w:rsidR="00011705" w:rsidRDefault="00011705" w:rsidP="00011705">
      <w:pPr>
        <w:jc w:val="both"/>
        <w:rPr>
          <w:rFonts w:ascii="Arial" w:hAnsi="Arial" w:cs="Arial"/>
          <w:lang w:val="en-AU"/>
        </w:rPr>
      </w:pPr>
      <w:r w:rsidRPr="00011705">
        <w:rPr>
          <w:rFonts w:ascii="Arial" w:eastAsia="Calibri" w:hAnsi="Arial" w:cs="Arial"/>
          <w:b/>
          <w:bCs/>
          <w:lang w:val="en-AU"/>
        </w:rPr>
        <w:t>Supplementary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Table</w:t>
      </w:r>
      <w:r w:rsidRPr="00011705">
        <w:rPr>
          <w:rFonts w:ascii="Arial" w:hAnsi="Arial" w:cs="Arial"/>
          <w:b/>
          <w:bCs/>
          <w:lang w:val="en-AU"/>
        </w:rPr>
        <w:t xml:space="preserve"> 3. </w:t>
      </w:r>
      <w:r w:rsidRPr="00011705">
        <w:rPr>
          <w:rFonts w:ascii="Arial" w:eastAsia="Calibri" w:hAnsi="Arial" w:cs="Arial"/>
          <w:b/>
          <w:bCs/>
          <w:lang w:val="en-AU"/>
        </w:rPr>
        <w:t>Aroma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compounds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produced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by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strains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with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overexpression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of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i/>
          <w:lang w:val="en-AU"/>
        </w:rPr>
        <w:t>EAT</w:t>
      </w:r>
      <w:r w:rsidRPr="00011705">
        <w:rPr>
          <w:rFonts w:ascii="Arial" w:hAnsi="Arial" w:cs="Arial"/>
          <w:b/>
          <w:bCs/>
          <w:i/>
          <w:lang w:val="en-AU"/>
        </w:rPr>
        <w:t>1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and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i/>
          <w:lang w:val="en-AU"/>
        </w:rPr>
        <w:t>IMO</w:t>
      </w:r>
      <w:r w:rsidRPr="00011705">
        <w:rPr>
          <w:rFonts w:ascii="Arial" w:hAnsi="Arial" w:cs="Arial"/>
          <w:b/>
          <w:bCs/>
          <w:i/>
          <w:lang w:val="en-AU"/>
        </w:rPr>
        <w:t>32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from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the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multicopy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p</w:t>
      </w:r>
      <w:r w:rsidRPr="00011705">
        <w:rPr>
          <w:rFonts w:ascii="Arial" w:hAnsi="Arial" w:cs="Arial"/>
          <w:b/>
          <w:bCs/>
          <w:lang w:val="en-AU"/>
        </w:rPr>
        <w:t xml:space="preserve">426 </w:t>
      </w:r>
      <w:r w:rsidRPr="00011705">
        <w:rPr>
          <w:rFonts w:ascii="Arial" w:eastAsia="Calibri" w:hAnsi="Arial" w:cs="Arial"/>
          <w:b/>
          <w:bCs/>
          <w:lang w:val="en-AU"/>
        </w:rPr>
        <w:t>plasmid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and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the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constitutive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i/>
          <w:lang w:val="en-AU"/>
        </w:rPr>
        <w:t>TEF</w:t>
      </w:r>
      <w:r w:rsidRPr="00011705">
        <w:rPr>
          <w:rFonts w:ascii="Arial" w:hAnsi="Arial" w:cs="Arial"/>
          <w:b/>
          <w:bCs/>
          <w:i/>
          <w:lang w:val="en-AU"/>
        </w:rPr>
        <w:t>1</w:t>
      </w:r>
      <w:r w:rsidRPr="00011705">
        <w:rPr>
          <w:rFonts w:ascii="Arial" w:hAnsi="Arial" w:cs="Arial"/>
          <w:b/>
          <w:bCs/>
          <w:lang w:val="en-AU"/>
        </w:rPr>
        <w:t xml:space="preserve"> </w:t>
      </w:r>
      <w:r w:rsidRPr="00011705">
        <w:rPr>
          <w:rFonts w:ascii="Arial" w:eastAsia="Calibri" w:hAnsi="Arial" w:cs="Arial"/>
          <w:b/>
          <w:bCs/>
          <w:lang w:val="en-AU"/>
        </w:rPr>
        <w:t>promoter</w:t>
      </w:r>
      <w:r w:rsidRPr="00011705">
        <w:rPr>
          <w:rFonts w:ascii="Arial" w:hAnsi="Arial" w:cs="Arial"/>
          <w:b/>
          <w:bCs/>
          <w:lang w:val="en-AU"/>
        </w:rPr>
        <w:t xml:space="preserve">.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i/>
          <w:lang w:val="en-AU"/>
        </w:rPr>
        <w:t>EAT</w:t>
      </w:r>
      <w:r w:rsidRPr="00011705">
        <w:rPr>
          <w:rFonts w:ascii="Arial" w:hAnsi="Arial" w:cs="Arial"/>
          <w:i/>
          <w:lang w:val="en-AU"/>
        </w:rPr>
        <w:t>1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n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i/>
          <w:lang w:val="en-AU"/>
        </w:rPr>
        <w:t>IMO</w:t>
      </w:r>
      <w:r w:rsidRPr="00011705">
        <w:rPr>
          <w:rFonts w:ascii="Arial" w:hAnsi="Arial" w:cs="Arial"/>
          <w:i/>
          <w:lang w:val="en-AU"/>
        </w:rPr>
        <w:t>32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gene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wer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PCR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mplifie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from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s</w:t>
      </w:r>
      <w:r w:rsidRPr="00011705">
        <w:rPr>
          <w:rFonts w:ascii="Arial" w:hAnsi="Arial" w:cs="Arial"/>
          <w:lang w:val="en-AU"/>
        </w:rPr>
        <w:t xml:space="preserve">52 </w:t>
      </w:r>
      <w:r w:rsidRPr="00011705">
        <w:rPr>
          <w:rFonts w:ascii="Arial" w:eastAsia="Calibri" w:hAnsi="Arial" w:cs="Arial"/>
          <w:lang w:val="en-AU"/>
        </w:rPr>
        <w:t>or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i</w:t>
      </w:r>
      <w:r w:rsidRPr="00011705">
        <w:rPr>
          <w:rFonts w:ascii="Arial" w:hAnsi="Arial" w:cs="Arial"/>
          <w:lang w:val="en-AU"/>
        </w:rPr>
        <w:t xml:space="preserve">9 </w:t>
      </w:r>
      <w:r w:rsidRPr="00011705">
        <w:rPr>
          <w:rFonts w:ascii="Arial" w:eastAsia="Calibri" w:hAnsi="Arial" w:cs="Arial"/>
          <w:lang w:val="en-AU"/>
        </w:rPr>
        <w:t>strain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n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clone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into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multicopy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p</w:t>
      </w:r>
      <w:r w:rsidRPr="00011705">
        <w:rPr>
          <w:rFonts w:ascii="Arial" w:hAnsi="Arial" w:cs="Arial"/>
          <w:lang w:val="en-AU"/>
        </w:rPr>
        <w:t xml:space="preserve">426 </w:t>
      </w:r>
      <w:r w:rsidRPr="00011705">
        <w:rPr>
          <w:rFonts w:ascii="Arial" w:eastAsia="Calibri" w:hAnsi="Arial" w:cs="Arial"/>
          <w:lang w:val="en-AU"/>
        </w:rPr>
        <w:t>plasmi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under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constitutiv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EF</w:t>
      </w:r>
      <w:r w:rsidRPr="00011705">
        <w:rPr>
          <w:rFonts w:ascii="Arial" w:hAnsi="Arial" w:cs="Arial"/>
          <w:lang w:val="en-AU"/>
        </w:rPr>
        <w:t xml:space="preserve">1 </w:t>
      </w:r>
      <w:r w:rsidRPr="00011705">
        <w:rPr>
          <w:rFonts w:ascii="Arial" w:eastAsia="Calibri" w:hAnsi="Arial" w:cs="Arial"/>
          <w:lang w:val="en-AU"/>
        </w:rPr>
        <w:t>promoter</w:t>
      </w:r>
      <w:r w:rsidRPr="00011705">
        <w:rPr>
          <w:rFonts w:ascii="Arial" w:hAnsi="Arial" w:cs="Arial"/>
          <w:lang w:val="en-AU"/>
        </w:rPr>
        <w:t xml:space="preserve">.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productio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of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roma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metabolite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wa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nalyse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by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GC</w:t>
      </w:r>
      <w:r w:rsidRPr="00011705">
        <w:rPr>
          <w:rFonts w:ascii="Arial" w:hAnsi="Arial" w:cs="Arial"/>
          <w:lang w:val="en-AU"/>
        </w:rPr>
        <w:t>-</w:t>
      </w:r>
      <w:r w:rsidRPr="00011705">
        <w:rPr>
          <w:rFonts w:ascii="Arial" w:eastAsia="Calibri" w:hAnsi="Arial" w:cs="Arial"/>
          <w:lang w:val="en-AU"/>
        </w:rPr>
        <w:t>FI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i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hybri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strains</w:t>
      </w:r>
      <w:r w:rsidRPr="00011705">
        <w:rPr>
          <w:rFonts w:ascii="Arial" w:hAnsi="Arial" w:cs="Arial"/>
          <w:b/>
          <w:lang w:val="en-AU"/>
        </w:rPr>
        <w:t xml:space="preserve"> </w:t>
      </w:r>
      <w:r w:rsidRPr="00011705">
        <w:rPr>
          <w:rFonts w:ascii="Arial" w:eastAsia="Calibri" w:hAnsi="Arial" w:cs="Arial"/>
          <w:b/>
          <w:lang w:val="en-AU"/>
        </w:rPr>
        <w:t>A</w:t>
      </w:r>
      <w:r w:rsidRPr="00011705">
        <w:rPr>
          <w:rFonts w:ascii="Arial" w:hAnsi="Arial" w:cs="Arial"/>
          <w:b/>
          <w:lang w:val="en-AU"/>
        </w:rPr>
        <w:t xml:space="preserve">. </w:t>
      </w:r>
      <w:r w:rsidRPr="00011705">
        <w:rPr>
          <w:rFonts w:ascii="Arial" w:eastAsia="Calibri" w:hAnsi="Arial" w:cs="Arial"/>
          <w:lang w:val="en-AU"/>
        </w:rPr>
        <w:t>without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i/>
          <w:lang w:val="en-AU"/>
        </w:rPr>
        <w:t>ATF</w:t>
      </w:r>
      <w:r w:rsidRPr="00011705">
        <w:rPr>
          <w:rFonts w:ascii="Arial" w:hAnsi="Arial" w:cs="Arial"/>
          <w:i/>
          <w:lang w:val="en-AU"/>
        </w:rPr>
        <w:t>1</w:t>
      </w:r>
      <w:r w:rsidRPr="00011705">
        <w:rPr>
          <w:rFonts w:ascii="Arial" w:hAnsi="Arial" w:cs="Arial"/>
          <w:lang w:val="en-AU"/>
        </w:rPr>
        <w:t xml:space="preserve"> (</w:t>
      </w:r>
      <w:r w:rsidRPr="00011705">
        <w:rPr>
          <w:rFonts w:ascii="Arial" w:eastAsia="Calibri" w:hAnsi="Arial" w:cs="Arial"/>
          <w:lang w:val="en-AU"/>
        </w:rPr>
        <w:t>s</w:t>
      </w:r>
      <w:r w:rsidRPr="00011705">
        <w:rPr>
          <w:rFonts w:ascii="Arial" w:hAnsi="Arial" w:cs="Arial"/>
          <w:lang w:val="en-AU"/>
        </w:rPr>
        <w:t>52/</w:t>
      </w:r>
      <w:r w:rsidRPr="00011705">
        <w:rPr>
          <w:rFonts w:ascii="Arial" w:eastAsia="Calibri" w:hAnsi="Arial" w:cs="Arial"/>
          <w:lang w:val="en-AU"/>
        </w:rPr>
        <w:t>i</w:t>
      </w:r>
      <w:r w:rsidRPr="00011705">
        <w:rPr>
          <w:rFonts w:ascii="Arial" w:hAnsi="Arial" w:cs="Arial"/>
          <w:lang w:val="en-AU"/>
        </w:rPr>
        <w:t xml:space="preserve">9 </w:t>
      </w:r>
      <w:r w:rsidRPr="00011705">
        <w:rPr>
          <w:rFonts w:ascii="Arial" w:eastAsia="Calibri" w:hAnsi="Arial" w:cs="Arial"/>
          <w:i/>
          <w:lang w:val="en-AU"/>
        </w:rPr>
        <w:t>atf</w:t>
      </w:r>
      <w:r w:rsidRPr="00011705">
        <w:rPr>
          <w:rFonts w:ascii="Arial" w:hAnsi="Arial" w:cs="Arial"/>
          <w:i/>
          <w:lang w:val="en-AU"/>
        </w:rPr>
        <w:t>1</w:t>
      </w:r>
      <w:r w:rsidRPr="00011705">
        <w:rPr>
          <w:rFonts w:ascii="Arial" w:hAnsi="Arial" w:cs="Arial"/>
          <w:i/>
          <w:lang w:val="en-AU"/>
        </w:rPr>
        <w:sym w:font="Symbol" w:char="F044"/>
      </w:r>
      <w:r w:rsidRPr="00011705">
        <w:rPr>
          <w:rFonts w:ascii="Arial" w:hAnsi="Arial" w:cs="Arial"/>
          <w:lang w:val="en-AU"/>
        </w:rPr>
        <w:t>/</w:t>
      </w:r>
      <w:r w:rsidRPr="00011705">
        <w:rPr>
          <w:rFonts w:ascii="Arial" w:hAnsi="Arial" w:cs="Arial"/>
          <w:i/>
          <w:lang w:val="en-AU"/>
        </w:rPr>
        <w:sym w:font="Symbol" w:char="F044"/>
      </w:r>
      <w:r w:rsidRPr="00011705">
        <w:rPr>
          <w:rFonts w:ascii="Arial" w:hAnsi="Arial" w:cs="Arial"/>
        </w:rPr>
        <w:t xml:space="preserve">)  </w:t>
      </w:r>
      <w:r w:rsidRPr="00011705">
        <w:rPr>
          <w:rFonts w:ascii="Arial" w:eastAsia="Calibri" w:hAnsi="Arial" w:cs="Arial"/>
          <w:lang w:val="en-AU"/>
        </w:rPr>
        <w:t>or</w:t>
      </w:r>
      <w:r w:rsidRPr="00011705">
        <w:rPr>
          <w:rFonts w:ascii="Arial" w:hAnsi="Arial" w:cs="Arial"/>
          <w:b/>
          <w:lang w:val="en-AU"/>
        </w:rPr>
        <w:t xml:space="preserve"> </w:t>
      </w:r>
      <w:r w:rsidRPr="00011705">
        <w:rPr>
          <w:rFonts w:ascii="Arial" w:eastAsia="Calibri" w:hAnsi="Arial" w:cs="Arial"/>
          <w:b/>
          <w:lang w:val="en-AU"/>
        </w:rPr>
        <w:t>B</w:t>
      </w:r>
      <w:r w:rsidRPr="00011705">
        <w:rPr>
          <w:rFonts w:ascii="Arial" w:hAnsi="Arial" w:cs="Arial"/>
          <w:b/>
          <w:lang w:val="en-AU"/>
        </w:rPr>
        <w:t xml:space="preserve">. </w:t>
      </w:r>
      <w:r w:rsidRPr="00011705">
        <w:rPr>
          <w:rFonts w:ascii="Arial" w:eastAsia="Calibri" w:hAnsi="Arial" w:cs="Arial"/>
          <w:lang w:val="en-AU"/>
        </w:rPr>
        <w:t>with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i/>
          <w:lang w:val="en-AU"/>
        </w:rPr>
        <w:t>ATF</w:t>
      </w:r>
      <w:r w:rsidRPr="00011705">
        <w:rPr>
          <w:rFonts w:ascii="Arial" w:hAnsi="Arial" w:cs="Arial"/>
          <w:i/>
          <w:lang w:val="en-AU"/>
        </w:rPr>
        <w:t>1</w:t>
      </w:r>
      <w:r w:rsidRPr="00011705">
        <w:rPr>
          <w:rFonts w:ascii="Arial" w:hAnsi="Arial" w:cs="Arial"/>
          <w:lang w:val="en-AU"/>
        </w:rPr>
        <w:t xml:space="preserve"> (</w:t>
      </w:r>
      <w:r w:rsidRPr="00011705">
        <w:rPr>
          <w:rFonts w:ascii="Arial" w:eastAsia="Calibri" w:hAnsi="Arial" w:cs="Arial"/>
          <w:lang w:val="en-AU"/>
        </w:rPr>
        <w:t>s</w:t>
      </w:r>
      <w:r w:rsidRPr="00011705">
        <w:rPr>
          <w:rFonts w:ascii="Arial" w:hAnsi="Arial" w:cs="Arial"/>
          <w:lang w:val="en-AU"/>
        </w:rPr>
        <w:t>52/</w:t>
      </w:r>
      <w:r w:rsidRPr="00011705">
        <w:rPr>
          <w:rFonts w:ascii="Arial" w:eastAsia="Calibri" w:hAnsi="Arial" w:cs="Arial"/>
          <w:lang w:val="en-AU"/>
        </w:rPr>
        <w:t>i</w:t>
      </w:r>
      <w:r w:rsidRPr="00011705">
        <w:rPr>
          <w:rFonts w:ascii="Arial" w:hAnsi="Arial" w:cs="Arial"/>
          <w:lang w:val="en-AU"/>
        </w:rPr>
        <w:t xml:space="preserve">9) </w:t>
      </w:r>
      <w:r w:rsidRPr="00011705">
        <w:rPr>
          <w:rFonts w:ascii="Arial" w:eastAsia="Calibri" w:hAnsi="Arial" w:cs="Arial"/>
          <w:lang w:val="en-AU"/>
        </w:rPr>
        <w:t>transforme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with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overexpressio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plasmids</w:t>
      </w:r>
      <w:r w:rsidRPr="00011705">
        <w:rPr>
          <w:rFonts w:ascii="Arial" w:hAnsi="Arial" w:cs="Arial"/>
          <w:lang w:val="en-AU"/>
        </w:rPr>
        <w:t xml:space="preserve">. </w:t>
      </w:r>
      <w:r w:rsidRPr="00011705">
        <w:rPr>
          <w:rFonts w:ascii="Arial" w:eastAsia="Calibri" w:hAnsi="Arial" w:cs="Arial"/>
          <w:lang w:val="en-AU"/>
        </w:rPr>
        <w:t>Fermentation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wer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carrie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out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i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YP</w:t>
      </w:r>
      <w:r w:rsidRPr="00011705">
        <w:rPr>
          <w:rFonts w:ascii="Arial" w:hAnsi="Arial" w:cs="Arial"/>
          <w:lang w:val="en-AU"/>
        </w:rPr>
        <w:t>250-10%</w:t>
      </w:r>
      <w:r w:rsidRPr="00011705">
        <w:rPr>
          <w:rFonts w:ascii="Arial" w:eastAsia="Calibri" w:hAnsi="Arial" w:cs="Arial"/>
          <w:lang w:val="en-AU"/>
        </w:rPr>
        <w:t>glucos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with</w:t>
      </w:r>
      <w:r w:rsidRPr="00011705">
        <w:rPr>
          <w:rFonts w:ascii="Arial" w:hAnsi="Arial" w:cs="Arial"/>
          <w:lang w:val="en-AU"/>
        </w:rPr>
        <w:t xml:space="preserve"> 200 </w:t>
      </w:r>
      <w:r w:rsidRPr="00011705">
        <w:rPr>
          <w:rFonts w:ascii="Arial" w:eastAsia="Calibri" w:hAnsi="Arial" w:cs="Arial"/>
          <w:lang w:val="en-AU"/>
        </w:rPr>
        <w:t>mg</w:t>
      </w:r>
      <w:r w:rsidRPr="00011705">
        <w:rPr>
          <w:rFonts w:ascii="Arial" w:hAnsi="Arial" w:cs="Arial"/>
          <w:lang w:val="en-AU"/>
        </w:rPr>
        <w:t>/</w:t>
      </w:r>
      <w:r w:rsidRPr="00011705">
        <w:rPr>
          <w:rFonts w:ascii="Arial" w:eastAsia="Calibri" w:hAnsi="Arial" w:cs="Arial"/>
          <w:lang w:val="en-AU"/>
        </w:rPr>
        <w:t>L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hygromyci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o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maintai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plasmids</w:t>
      </w:r>
      <w:r w:rsidRPr="00011705">
        <w:rPr>
          <w:rFonts w:ascii="Arial" w:hAnsi="Arial" w:cs="Arial"/>
          <w:lang w:val="en-AU"/>
        </w:rPr>
        <w:t xml:space="preserve">.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abl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show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verag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roma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productio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value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from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four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fermentatio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replicate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±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s</w:t>
      </w:r>
      <w:r w:rsidRPr="00011705">
        <w:rPr>
          <w:rFonts w:ascii="Arial" w:hAnsi="Arial" w:cs="Arial"/>
          <w:lang w:val="en-AU"/>
        </w:rPr>
        <w:t>.</w:t>
      </w:r>
      <w:r w:rsidRPr="00011705">
        <w:rPr>
          <w:rFonts w:ascii="Arial" w:eastAsia="Calibri" w:hAnsi="Arial" w:cs="Arial"/>
          <w:lang w:val="en-AU"/>
        </w:rPr>
        <w:t>d</w:t>
      </w:r>
      <w:r w:rsidRPr="00011705">
        <w:rPr>
          <w:rFonts w:ascii="Arial" w:hAnsi="Arial" w:cs="Arial"/>
          <w:lang w:val="en-AU"/>
        </w:rPr>
        <w:t xml:space="preserve">, </w:t>
      </w:r>
      <w:r w:rsidRPr="00011705">
        <w:rPr>
          <w:rFonts w:ascii="Arial" w:eastAsia="Calibri" w:hAnsi="Arial" w:cs="Arial"/>
          <w:lang w:val="en-AU"/>
        </w:rPr>
        <w:t>and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significanc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of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any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deviatio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from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mean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of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the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strains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containing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empty</w:t>
      </w:r>
      <w:r w:rsidRPr="00011705">
        <w:rPr>
          <w:rFonts w:ascii="Arial" w:hAnsi="Arial" w:cs="Arial"/>
          <w:lang w:val="en-AU"/>
        </w:rPr>
        <w:t xml:space="preserve"> </w:t>
      </w:r>
      <w:r w:rsidRPr="00011705">
        <w:rPr>
          <w:rFonts w:ascii="Arial" w:eastAsia="Calibri" w:hAnsi="Arial" w:cs="Arial"/>
          <w:lang w:val="en-AU"/>
        </w:rPr>
        <w:t>plasmid</w:t>
      </w:r>
      <w:r w:rsidRPr="00011705">
        <w:rPr>
          <w:rFonts w:ascii="Arial" w:hAnsi="Arial" w:cs="Arial"/>
          <w:lang w:val="en-AU"/>
        </w:rPr>
        <w:t>.</w:t>
      </w:r>
    </w:p>
    <w:tbl>
      <w:tblPr>
        <w:tblW w:w="11658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500"/>
        <w:gridCol w:w="1970"/>
        <w:gridCol w:w="1746"/>
        <w:gridCol w:w="1866"/>
        <w:gridCol w:w="1727"/>
        <w:gridCol w:w="1849"/>
      </w:tblGrid>
      <w:tr w:rsidR="00A3659B" w14:paraId="602750B6" w14:textId="77777777" w:rsidTr="004F7CD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FB2825D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E3FF324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65F7F40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8A1858E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78D611E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5D38F25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3659B" w14:paraId="70396A13" w14:textId="77777777" w:rsidTr="004F7CD1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F5040E3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63E73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mpty plasmid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69087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s52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36136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i9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52A1B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IMO32</w:t>
            </w:r>
            <w:r>
              <w:rPr>
                <w:rFonts w:ascii="Arial" w:hAnsi="Arial" w:cs="Arial"/>
                <w:color w:val="000000"/>
                <w:vertAlign w:val="superscript"/>
              </w:rPr>
              <w:t>s52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D57AD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IMO32</w:t>
            </w:r>
            <w:r>
              <w:rPr>
                <w:rFonts w:ascii="Arial" w:hAnsi="Arial" w:cs="Arial"/>
                <w:color w:val="000000"/>
                <w:vertAlign w:val="superscript"/>
              </w:rPr>
              <w:t>i9</w:t>
            </w:r>
          </w:p>
        </w:tc>
      </w:tr>
      <w:tr w:rsidR="00A3659B" w14:paraId="3372AE0B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7601F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F83F7" w14:textId="557C28D8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1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67A7E" w14:textId="548DFDB1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5EC7F" w14:textId="4DFE180E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E8ADF" w14:textId="65B7414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25279" w14:textId="06903D8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2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ns)</w:t>
            </w:r>
          </w:p>
        </w:tc>
      </w:tr>
      <w:tr w:rsidR="00A3659B" w14:paraId="20478AB9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BBDC7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C56B4" w14:textId="6D80B822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72850" w14:textId="6855DE8A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***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22E59" w14:textId="6744C6E1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***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8E964" w14:textId="7D253B61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E9218" w14:textId="4BA3F6CD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*)</w:t>
            </w:r>
          </w:p>
        </w:tc>
      </w:tr>
      <w:tr w:rsidR="00A3659B" w14:paraId="3591DF57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1932D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amyl acet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8197D" w14:textId="6C7A18A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698DE" w14:textId="542106A3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348EC" w14:textId="6BC131C3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*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1827E" w14:textId="053F6DC9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7DFCE" w14:textId="1784D6D1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</w:tr>
      <w:tr w:rsidR="00A3659B" w14:paraId="52D58D5A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1F009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butyl acet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26488" w14:textId="35A39DC8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79864" w14:textId="5E95BBB0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DE5DB" w14:textId="225BFF7B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*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7DEDF" w14:textId="3B20453D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 (*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DE276" w14:textId="7055C10C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 (ns)</w:t>
            </w:r>
          </w:p>
        </w:tc>
      </w:tr>
      <w:tr w:rsidR="00A3659B" w14:paraId="59BBBE0A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C9048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hexano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80B26" w14:textId="237F4C5B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08759" w14:textId="6BEC9346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5334D" w14:textId="7EFB29C5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E063C" w14:textId="7E1578DD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20FFB" w14:textId="35F8320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</w:tr>
      <w:tr w:rsidR="00A3659B" w14:paraId="1159F430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665C5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octano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AEBC4" w14:textId="55695F5D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396B3" w14:textId="28275839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8F200" w14:textId="577BF0F9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89A7C" w14:textId="30B93403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B33AB" w14:textId="31010D4C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A3659B" w14:paraId="6D37F746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99520" w14:textId="1067F4BA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r w:rsidR="00616F22">
              <w:rPr>
                <w:rFonts w:ascii="Arial" w:hAnsi="Arial" w:cs="Arial"/>
                <w:color w:val="000000"/>
              </w:rPr>
              <w:t>decano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AD599" w14:textId="2EE170AF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13AC8" w14:textId="10CF2DD8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8C93A" w14:textId="63B1E65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C5CE1" w14:textId="72CCAB35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42764" w14:textId="6000E3C8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A3659B" w14:paraId="6F437215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6315E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amyl alcohol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09D38" w14:textId="3EBB09EA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C3E6C" w14:textId="261E060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356E2" w14:textId="7ACF284F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*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8BE93" w14:textId="590AAB86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3BE2C" w14:textId="374701C9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ns)</w:t>
            </w:r>
          </w:p>
        </w:tc>
      </w:tr>
      <w:tr w:rsidR="00A3659B" w14:paraId="0B0D46E7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C8040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butanol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0CB07" w14:textId="68061968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992BA" w14:textId="06395F80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EB27A" w14:textId="4F92658B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*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1C20A" w14:textId="6297964A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E0407" w14:textId="3D93BD00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ns)</w:t>
            </w:r>
          </w:p>
        </w:tc>
      </w:tr>
      <w:tr w:rsidR="00A3659B" w14:paraId="0806F52F" w14:textId="77777777" w:rsidTr="004F7CD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765D4E7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8A5523F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9511ACC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77DCAC4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FD8A60F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56753CF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3659B" w14:paraId="5399C687" w14:textId="77777777" w:rsidTr="004F7CD1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DF8BC68" w14:textId="490AD9B6" w:rsidR="00A3659B" w:rsidRDefault="004F7CD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A609B54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733AC2D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460F8D6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737164F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75FDC79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3659B" w14:paraId="16E83B49" w14:textId="77777777" w:rsidTr="004F7CD1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D620834" w14:textId="77777777" w:rsidR="00A3659B" w:rsidRDefault="00A365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18097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mpty plasmid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F088F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s52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81869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i9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D5268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IMO32</w:t>
            </w:r>
            <w:r>
              <w:rPr>
                <w:rFonts w:ascii="Arial" w:hAnsi="Arial" w:cs="Arial"/>
                <w:color w:val="000000"/>
                <w:vertAlign w:val="superscript"/>
              </w:rPr>
              <w:t>s52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2696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IMO32</w:t>
            </w:r>
            <w:r>
              <w:rPr>
                <w:rFonts w:ascii="Arial" w:hAnsi="Arial" w:cs="Arial"/>
                <w:color w:val="000000"/>
                <w:vertAlign w:val="superscript"/>
              </w:rPr>
              <w:t>i9</w:t>
            </w:r>
          </w:p>
        </w:tc>
      </w:tr>
      <w:tr w:rsidR="00A3659B" w14:paraId="4BC378F9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71D7C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30033" w14:textId="443D534C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BA2C8" w14:textId="52B529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0AF0B" w14:textId="4D6B9D46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8116A" w14:textId="4AC03345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0CFE0" w14:textId="0831069C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ns)</w:t>
            </w:r>
          </w:p>
        </w:tc>
      </w:tr>
      <w:tr w:rsidR="00A3659B" w14:paraId="1FE06A23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4D5EE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FCD66" w14:textId="6E56235A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795E6" w14:textId="34987F61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E7C35" w14:textId="23062F0C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***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FED6D" w14:textId="3D4DEE90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41EDB" w14:textId="4E8C8C53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ns)</w:t>
            </w:r>
          </w:p>
        </w:tc>
      </w:tr>
      <w:tr w:rsidR="00A3659B" w14:paraId="2FC57870" w14:textId="77777777" w:rsidTr="004F7CD1">
        <w:trPr>
          <w:trHeight w:val="32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48B7D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amyl acet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84540" w14:textId="1810D165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5986B" w14:textId="587A377F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5177D" w14:textId="6C3BDA4F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2EF5A" w14:textId="72E3C35B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51A7A" w14:textId="3F655DCF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 (ns)</w:t>
            </w:r>
          </w:p>
        </w:tc>
      </w:tr>
      <w:tr w:rsidR="00A3659B" w14:paraId="66B60E38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A2A6B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butyl acet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A1A85" w14:textId="7E59E22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83D60" w14:textId="6A0E681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77CA4" w14:textId="5C87A68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58795" w14:textId="738AF575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F171A" w14:textId="18704ACF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</w:tr>
      <w:tr w:rsidR="00A3659B" w14:paraId="19A11BC7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C6903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hexano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57CCC" w14:textId="4774AA5E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15662" w14:textId="0748D4CD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BB0E3" w14:textId="11F94C91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DD2A7" w14:textId="742284E9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71083" w14:textId="3CE2338C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A3659B" w14:paraId="3799691B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35EE2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octano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BE9C9" w14:textId="52875D9A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463C9" w14:textId="6A265C66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516D2" w14:textId="71A5A008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967CE" w14:textId="694D151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02ADE" w14:textId="0C28E2CF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A3659B" w14:paraId="39D658D1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1FE36" w14:textId="1791E45C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r w:rsidR="00616F22">
              <w:rPr>
                <w:rFonts w:ascii="Arial" w:hAnsi="Arial" w:cs="Arial"/>
                <w:color w:val="000000"/>
              </w:rPr>
              <w:t>decanoate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22972" w14:textId="38D94DE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CCD5D" w14:textId="0A8B7406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F1F2F" w14:textId="3B3F4F98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C22F8" w14:textId="714B1383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65637" w14:textId="577AF86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A3659B" w14:paraId="0C875A3A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A25C9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amyl alcohol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88462" w14:textId="19DD33A9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B80E4" w14:textId="4B66A572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C63C5" w14:textId="7C631496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C7E92" w14:textId="73378C8E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07724" w14:textId="76A9A3CD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±1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 (ns)</w:t>
            </w:r>
          </w:p>
        </w:tc>
      </w:tr>
      <w:tr w:rsidR="00A3659B" w14:paraId="4145F836" w14:textId="77777777" w:rsidTr="004F7CD1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D14C0" w14:textId="77777777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Isobutanol</w:t>
            </w:r>
          </w:p>
        </w:tc>
        <w:tc>
          <w:tcPr>
            <w:tcW w:w="1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1CDA4" w14:textId="7A990BC5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AAF6B" w14:textId="3C7578F8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  <w:tc>
          <w:tcPr>
            <w:tcW w:w="1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88778" w14:textId="2081A9F1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ns)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1DA23" w14:textId="130EDFF4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ns)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A5EDC" w14:textId="1CE96C63" w:rsidR="00A3659B" w:rsidRDefault="00A365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</w:tr>
    </w:tbl>
    <w:p w14:paraId="3B3B6669" w14:textId="74B7DA0C" w:rsidR="00863AB0" w:rsidRDefault="00863AB0">
      <w:pPr>
        <w:rPr>
          <w:rFonts w:ascii="Arial" w:hAnsi="Arial" w:cs="Arial"/>
          <w:b/>
          <w:bCs/>
          <w:lang w:val="en-AU"/>
        </w:rPr>
      </w:pPr>
      <w:bookmarkStart w:id="0" w:name="_GoBack"/>
      <w:bookmarkEnd w:id="0"/>
    </w:p>
    <w:sectPr w:rsidR="00863AB0" w:rsidSect="00AF6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386485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D601B0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6A"/>
    <w:rsid w:val="00011705"/>
    <w:rsid w:val="00026B44"/>
    <w:rsid w:val="000713BA"/>
    <w:rsid w:val="00072EB2"/>
    <w:rsid w:val="00073E54"/>
    <w:rsid w:val="000C08BE"/>
    <w:rsid w:val="000F4934"/>
    <w:rsid w:val="0010247E"/>
    <w:rsid w:val="001132EA"/>
    <w:rsid w:val="00113552"/>
    <w:rsid w:val="00176B74"/>
    <w:rsid w:val="001C3512"/>
    <w:rsid w:val="001D33CF"/>
    <w:rsid w:val="001E68C8"/>
    <w:rsid w:val="001F03AD"/>
    <w:rsid w:val="00203CB9"/>
    <w:rsid w:val="00224028"/>
    <w:rsid w:val="0027230D"/>
    <w:rsid w:val="0027311C"/>
    <w:rsid w:val="002A56CB"/>
    <w:rsid w:val="002B70F3"/>
    <w:rsid w:val="002E0EE6"/>
    <w:rsid w:val="00380557"/>
    <w:rsid w:val="003D0A55"/>
    <w:rsid w:val="003F31B8"/>
    <w:rsid w:val="0041163F"/>
    <w:rsid w:val="00425368"/>
    <w:rsid w:val="00446B29"/>
    <w:rsid w:val="00477E70"/>
    <w:rsid w:val="0049257B"/>
    <w:rsid w:val="004A030D"/>
    <w:rsid w:val="004B3509"/>
    <w:rsid w:val="004B4CFB"/>
    <w:rsid w:val="004F7CD1"/>
    <w:rsid w:val="005124FC"/>
    <w:rsid w:val="005402DF"/>
    <w:rsid w:val="005806DC"/>
    <w:rsid w:val="00607E93"/>
    <w:rsid w:val="00616F22"/>
    <w:rsid w:val="006673AA"/>
    <w:rsid w:val="006839A3"/>
    <w:rsid w:val="006A3EB8"/>
    <w:rsid w:val="00765634"/>
    <w:rsid w:val="007B1E03"/>
    <w:rsid w:val="007C4162"/>
    <w:rsid w:val="007D13C0"/>
    <w:rsid w:val="007E166B"/>
    <w:rsid w:val="00802DBB"/>
    <w:rsid w:val="00805F1E"/>
    <w:rsid w:val="00813167"/>
    <w:rsid w:val="00863AB0"/>
    <w:rsid w:val="008959F6"/>
    <w:rsid w:val="008A5D3C"/>
    <w:rsid w:val="00930ACD"/>
    <w:rsid w:val="00941492"/>
    <w:rsid w:val="00943903"/>
    <w:rsid w:val="009C69AB"/>
    <w:rsid w:val="009E2503"/>
    <w:rsid w:val="00A3659B"/>
    <w:rsid w:val="00A50013"/>
    <w:rsid w:val="00A50D22"/>
    <w:rsid w:val="00A67ED2"/>
    <w:rsid w:val="00A71C52"/>
    <w:rsid w:val="00A77BF0"/>
    <w:rsid w:val="00A906EB"/>
    <w:rsid w:val="00AB44DE"/>
    <w:rsid w:val="00AF686A"/>
    <w:rsid w:val="00B12DF1"/>
    <w:rsid w:val="00B3144F"/>
    <w:rsid w:val="00B50364"/>
    <w:rsid w:val="00B53447"/>
    <w:rsid w:val="00B62E00"/>
    <w:rsid w:val="00B63BA0"/>
    <w:rsid w:val="00B90232"/>
    <w:rsid w:val="00B9149A"/>
    <w:rsid w:val="00BC0693"/>
    <w:rsid w:val="00BF53B8"/>
    <w:rsid w:val="00C60740"/>
    <w:rsid w:val="00C72370"/>
    <w:rsid w:val="00C805F9"/>
    <w:rsid w:val="00D066C1"/>
    <w:rsid w:val="00D26C6B"/>
    <w:rsid w:val="00D72162"/>
    <w:rsid w:val="00DC4540"/>
    <w:rsid w:val="00E21309"/>
    <w:rsid w:val="00E22E3D"/>
    <w:rsid w:val="00E245DE"/>
    <w:rsid w:val="00E320A0"/>
    <w:rsid w:val="00E44A71"/>
    <w:rsid w:val="00E4618E"/>
    <w:rsid w:val="00E71129"/>
    <w:rsid w:val="00E8611C"/>
    <w:rsid w:val="00EC3C49"/>
    <w:rsid w:val="00ED69C1"/>
    <w:rsid w:val="00EE29E3"/>
    <w:rsid w:val="00EE6EF5"/>
    <w:rsid w:val="00F25F5B"/>
    <w:rsid w:val="00F3358D"/>
    <w:rsid w:val="00F507CD"/>
    <w:rsid w:val="00F61A3D"/>
    <w:rsid w:val="00F775B8"/>
    <w:rsid w:val="00FD0F7A"/>
    <w:rsid w:val="00FD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F19EDD"/>
  <w15:chartTrackingRefBased/>
  <w15:docId w15:val="{48C439C6-AA8F-458C-8D1F-E995EA88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03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C4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C3C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507C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9C1"/>
    <w:pPr>
      <w:spacing w:line="48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C1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C1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5402DF"/>
    <w:rPr>
      <w:rFonts w:ascii="Calibri" w:hAnsi="Calibri"/>
      <w:sz w:val="15"/>
      <w:szCs w:val="15"/>
    </w:rPr>
  </w:style>
  <w:style w:type="character" w:customStyle="1" w:styleId="st">
    <w:name w:val="st"/>
    <w:basedOn w:val="DefaultParagraphFont"/>
    <w:rsid w:val="00B50364"/>
  </w:style>
  <w:style w:type="character" w:styleId="Emphasis">
    <w:name w:val="Emphasis"/>
    <w:basedOn w:val="DefaultParagraphFont"/>
    <w:uiPriority w:val="20"/>
    <w:qFormat/>
    <w:rsid w:val="00B503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48347-871B-5E44-A3CB-9FC396A33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79</Words>
  <Characters>2063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ster Holt</dc:creator>
  <cp:keywords/>
  <dc:description/>
  <cp:lastModifiedBy>johan.thevelein@mmbio.vib-kuleuven.be</cp:lastModifiedBy>
  <cp:revision>10</cp:revision>
  <dcterms:created xsi:type="dcterms:W3CDTF">2018-06-18T14:33:00Z</dcterms:created>
  <dcterms:modified xsi:type="dcterms:W3CDTF">2018-07-27T22:03:00Z</dcterms:modified>
</cp:coreProperties>
</file>